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ile S3. Relationship between genetic diversity in parental genotypes and covariates. Figure S3a. Covariate: Number of reproductive individuals. Figure S3b. Covariate: Genetic diversity in adult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lang w:val="en-US" w:eastAsia="en-US"/>
        </w:rPr>
        <w:drawing>
          <wp:inline distT="0" distB="0" distL="0" distR="0">
            <wp:extent cx="2036445" cy="359918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6445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raphs show observed values of genetic diversity in parental genotypes by using Method 1. For methods 2 and 3 graphs are similar. Data are split in those for males (grey points and grey line) and for females (black points and black line).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0:52:00Z</dcterms:created>
  <dc:creator>CRCP_usuario</dc:creator>
  <dc:description/>
  <dc:language>en-US</dc:language>
  <cp:lastModifiedBy>hrdeveau</cp:lastModifiedBy>
  <dcterms:modified xsi:type="dcterms:W3CDTF">2014-12-06T00:52:00Z</dcterms:modified>
  <cp:revision>2</cp:revision>
  <dc:subject/>
  <dc:title/>
</cp:coreProperties>
</file>